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C2691" w14:textId="21031999" w:rsidR="003403FE" w:rsidRPr="00552587" w:rsidRDefault="0072536E" w:rsidP="003403FE">
      <w:pPr>
        <w:spacing w:before="100" w:beforeAutospacing="1" w:after="100" w:afterAutospacing="1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1</w:t>
      </w:r>
    </w:p>
    <w:p w14:paraId="347076D2" w14:textId="77777777" w:rsidR="003403FE" w:rsidRPr="00552587" w:rsidRDefault="003403FE" w:rsidP="003403FE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14:paraId="1D13C5B4" w14:textId="77777777" w:rsidR="003403FE" w:rsidRPr="00552587" w:rsidRDefault="003403FE" w:rsidP="003403FE">
      <w:pPr>
        <w:spacing w:after="0" w:line="480" w:lineRule="auto"/>
        <w:rPr>
          <w:rFonts w:ascii="Times New Roman" w:eastAsia="MS Mincho" w:hAnsi="Times New Roman"/>
          <w:b/>
          <w:sz w:val="24"/>
          <w:szCs w:val="24"/>
          <w:lang w:val="en-GB" w:eastAsia="ja-JP"/>
        </w:rPr>
      </w:pPr>
      <w:r w:rsidRPr="00552587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Insights from Patients Screened but Not Randomized in the HYPERION Trial </w:t>
      </w:r>
    </w:p>
    <w:p w14:paraId="4BD932A0" w14:textId="77777777" w:rsidR="003403FE" w:rsidRPr="00552587" w:rsidRDefault="003403FE" w:rsidP="003403FE">
      <w:pPr>
        <w:spacing w:after="0" w:line="480" w:lineRule="auto"/>
        <w:rPr>
          <w:rFonts w:ascii="Times New Roman" w:hAnsi="Times New Roman"/>
          <w:color w:val="00B050"/>
          <w:sz w:val="24"/>
          <w:szCs w:val="24"/>
          <w:lang w:val="en-GB"/>
        </w:rPr>
      </w:pPr>
    </w:p>
    <w:p w14:paraId="5832B67F" w14:textId="77777777" w:rsidR="003403FE" w:rsidRPr="00552587" w:rsidRDefault="003403FE" w:rsidP="003403FE">
      <w:pPr>
        <w:spacing w:after="0" w:line="480" w:lineRule="auto"/>
        <w:rPr>
          <w:rFonts w:ascii="Times New Roman" w:eastAsia="MS Mincho" w:hAnsi="Times New Roman"/>
          <w:color w:val="000000"/>
          <w:sz w:val="24"/>
          <w:szCs w:val="24"/>
          <w:lang w:val="en-GB" w:eastAsia="ar-SA"/>
        </w:rPr>
      </w:pPr>
    </w:p>
    <w:p w14:paraId="2C900F90" w14:textId="77777777" w:rsidR="003403FE" w:rsidRPr="00552587" w:rsidRDefault="003403FE" w:rsidP="003403FE">
      <w:pPr>
        <w:spacing w:after="0" w:line="480" w:lineRule="auto"/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</w:pPr>
      <w:r w:rsidRPr="00552587">
        <w:rPr>
          <w:rFonts w:ascii="Times New Roman" w:eastAsia="MS Mincho" w:hAnsi="Times New Roman"/>
          <w:b/>
          <w:bCs/>
          <w:kern w:val="1"/>
          <w:sz w:val="24"/>
          <w:szCs w:val="24"/>
          <w:lang w:val="en-GB" w:eastAsia="ar-SA"/>
        </w:rPr>
        <w:t>*Corresponding author:</w:t>
      </w:r>
      <w:r w:rsidRPr="00552587"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  <w:t xml:space="preserve"> </w:t>
      </w:r>
    </w:p>
    <w:p w14:paraId="2DB1D098" w14:textId="77777777" w:rsidR="003403FE" w:rsidRPr="00552587" w:rsidRDefault="003403FE" w:rsidP="003403FE">
      <w:pPr>
        <w:spacing w:after="0" w:line="480" w:lineRule="auto"/>
        <w:rPr>
          <w:rFonts w:ascii="Times New Roman" w:eastAsia="MS Mincho" w:hAnsi="Times New Roman"/>
          <w:bCs/>
          <w:kern w:val="1"/>
          <w:sz w:val="24"/>
          <w:szCs w:val="24"/>
          <w:lang w:val="en-GB" w:eastAsia="ar-SA"/>
        </w:rPr>
      </w:pPr>
      <w:r w:rsidRPr="00552587"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  <w:t xml:space="preserve">Dr Jean Baptiste LASCARROU, Service de </w:t>
      </w:r>
      <w:proofErr w:type="spellStart"/>
      <w:r w:rsidRPr="00552587"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  <w:t>Medecine</w:t>
      </w:r>
      <w:proofErr w:type="spellEnd"/>
      <w:r w:rsidRPr="00552587"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  <w:t xml:space="preserve"> Intensive Reanimation, CHU Nantes, 44093 Nantes Cedex 1, France </w:t>
      </w:r>
    </w:p>
    <w:p w14:paraId="199C236C" w14:textId="77777777" w:rsidR="003403FE" w:rsidRPr="00552587" w:rsidRDefault="003403FE" w:rsidP="003403FE">
      <w:pPr>
        <w:spacing w:after="0" w:line="480" w:lineRule="auto"/>
        <w:outlineLvl w:val="0"/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</w:pPr>
      <w:r w:rsidRPr="00552587"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  <w:t>E-mail:</w:t>
      </w:r>
      <w:r w:rsidRPr="00552587">
        <w:rPr>
          <w:rFonts w:ascii="Times New Roman" w:eastAsia="MS Mincho" w:hAnsi="Times New Roman"/>
          <w:sz w:val="24"/>
          <w:szCs w:val="24"/>
          <w:lang w:val="en-GB" w:eastAsia="ar-SA"/>
        </w:rPr>
        <w:t xml:space="preserve"> </w:t>
      </w:r>
      <w:hyperlink r:id="rId5" w:history="1">
        <w:r w:rsidRPr="00552587">
          <w:rPr>
            <w:rStyle w:val="Hyperlink"/>
            <w:rFonts w:ascii="Times New Roman" w:eastAsia="MS Mincho" w:hAnsi="Times New Roman"/>
            <w:sz w:val="24"/>
            <w:szCs w:val="24"/>
            <w:lang w:val="en-GB" w:eastAsia="ar-SA"/>
          </w:rPr>
          <w:t>jea</w:t>
        </w:r>
      </w:hyperlink>
      <w:r w:rsidRPr="00552587">
        <w:rPr>
          <w:rStyle w:val="Hyperlink"/>
          <w:rFonts w:ascii="Times New Roman" w:eastAsia="MS Mincho" w:hAnsi="Times New Roman"/>
          <w:sz w:val="24"/>
          <w:szCs w:val="24"/>
          <w:lang w:val="en-GB" w:eastAsia="ar-SA"/>
        </w:rPr>
        <w:t>nbaptiste.lascarrou@chu-nantes.fr</w:t>
      </w:r>
      <w:r w:rsidRPr="00552587">
        <w:rPr>
          <w:rFonts w:ascii="Times New Roman" w:eastAsia="MS Mincho" w:hAnsi="Times New Roman"/>
          <w:sz w:val="24"/>
          <w:szCs w:val="24"/>
          <w:lang w:val="en-GB" w:eastAsia="ar-SA"/>
        </w:rPr>
        <w:t xml:space="preserve"> </w:t>
      </w:r>
    </w:p>
    <w:p w14:paraId="1607B5A9" w14:textId="77777777" w:rsidR="003403FE" w:rsidRPr="00552587" w:rsidRDefault="003403FE" w:rsidP="003403FE">
      <w:pPr>
        <w:spacing w:after="0" w:line="480" w:lineRule="auto"/>
        <w:outlineLvl w:val="0"/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</w:pPr>
      <w:r w:rsidRPr="00552587"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  <w:t>Phone: + 33 240 087 376</w:t>
      </w:r>
    </w:p>
    <w:p w14:paraId="40D0DC8D" w14:textId="77777777" w:rsidR="003403FE" w:rsidRPr="00552587" w:rsidRDefault="003403FE" w:rsidP="003403FE">
      <w:pPr>
        <w:spacing w:after="0" w:line="480" w:lineRule="auto"/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</w:pPr>
      <w:r w:rsidRPr="00552587">
        <w:rPr>
          <w:rFonts w:ascii="Times New Roman" w:eastAsia="MS Mincho" w:hAnsi="Times New Roman"/>
          <w:kern w:val="1"/>
          <w:sz w:val="24"/>
          <w:szCs w:val="24"/>
          <w:lang w:val="en-GB" w:eastAsia="ar-SA"/>
        </w:rPr>
        <w:t>Fax: + 33 240 087 377</w:t>
      </w:r>
    </w:p>
    <w:p w14:paraId="27A9E3FE" w14:textId="77777777" w:rsidR="003403FE" w:rsidRPr="00552587" w:rsidRDefault="003403FE" w:rsidP="003403FE">
      <w:pPr>
        <w:spacing w:after="0" w:line="480" w:lineRule="auto"/>
        <w:rPr>
          <w:rFonts w:ascii="Times New Roman" w:eastAsia="MS Mincho" w:hAnsi="Times New Roman"/>
          <w:sz w:val="24"/>
          <w:szCs w:val="24"/>
          <w:lang w:val="en-GB" w:eastAsia="ar-SA"/>
        </w:rPr>
      </w:pPr>
    </w:p>
    <w:p w14:paraId="3B9C47CA" w14:textId="77777777" w:rsidR="003403FE" w:rsidRPr="00552587" w:rsidRDefault="003403FE" w:rsidP="003403F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757AD2EB" w14:textId="43754690" w:rsidR="003403FE" w:rsidRPr="00552587" w:rsidRDefault="003403FE" w:rsidP="003403FE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552587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411C0204" w14:textId="7C9C60C4" w:rsidR="003403FE" w:rsidRPr="00552587" w:rsidRDefault="003403FE">
      <w:pPr>
        <w:rPr>
          <w:rFonts w:ascii="Times New Roman" w:hAnsi="Times New Roman"/>
          <w:sz w:val="24"/>
          <w:szCs w:val="24"/>
          <w:lang w:val="en-GB"/>
        </w:rPr>
      </w:pPr>
      <w:r w:rsidRPr="00552587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Figure </w:t>
      </w:r>
      <w:r w:rsidR="0072536E">
        <w:rPr>
          <w:rFonts w:ascii="Times New Roman" w:hAnsi="Times New Roman"/>
          <w:b/>
          <w:sz w:val="24"/>
          <w:szCs w:val="24"/>
          <w:lang w:val="en-GB"/>
        </w:rPr>
        <w:t>S</w:t>
      </w:r>
      <w:r w:rsidRPr="00552587">
        <w:rPr>
          <w:rFonts w:ascii="Times New Roman" w:hAnsi="Times New Roman"/>
          <w:b/>
          <w:sz w:val="24"/>
          <w:szCs w:val="24"/>
          <w:lang w:val="en-GB"/>
        </w:rPr>
        <w:t xml:space="preserve">1. </w:t>
      </w:r>
      <w:r w:rsidRPr="00552587">
        <w:rPr>
          <w:rFonts w:ascii="Times New Roman" w:hAnsi="Times New Roman"/>
          <w:bCs/>
          <w:sz w:val="24"/>
          <w:szCs w:val="24"/>
          <w:lang w:val="en-GB"/>
        </w:rPr>
        <w:t>Patient flowchart.</w:t>
      </w:r>
      <w:r w:rsidRPr="0055258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3916C1BE" w14:textId="7D1098F3" w:rsidR="003403FE" w:rsidRPr="00552587" w:rsidRDefault="003403FE" w:rsidP="003403FE">
      <w:pPr>
        <w:rPr>
          <w:b/>
          <w:sz w:val="28"/>
          <w:szCs w:val="28"/>
          <w:lang w:val="en-GB"/>
        </w:rPr>
      </w:pP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509A14" wp14:editId="63386B94">
                <wp:simplePos x="0" y="0"/>
                <wp:positionH relativeFrom="column">
                  <wp:posOffset>1699260</wp:posOffset>
                </wp:positionH>
                <wp:positionV relativeFrom="paragraph">
                  <wp:posOffset>22860</wp:posOffset>
                </wp:positionV>
                <wp:extent cx="2000250" cy="670560"/>
                <wp:effectExtent l="5715" t="13335" r="13335" b="1143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A5C61" w14:textId="77777777" w:rsidR="003403FE" w:rsidRPr="003403FE" w:rsidRDefault="003403FE" w:rsidP="003403F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CU admission after cardiac arrest (n=446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509A14" id="Rectangle 14" o:spid="_x0000_s1026" style="position:absolute;margin-left:133.8pt;margin-top:1.8pt;width:157.5pt;height:52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">
                <v:textbox inset=",7.2pt,,7.2pt">
                  <w:txbxContent>
                    <w:p w14:paraId="29DA5C61" w14:textId="77777777" w:rsidR="003403FE" w:rsidRPr="003403FE" w:rsidRDefault="003403FE" w:rsidP="003403F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CU admission after cardiac arrest (n=446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A58BEA" wp14:editId="00AB3463">
                <wp:simplePos x="0" y="0"/>
                <wp:positionH relativeFrom="column">
                  <wp:posOffset>4027170</wp:posOffset>
                </wp:positionH>
                <wp:positionV relativeFrom="paragraph">
                  <wp:posOffset>2293620</wp:posOffset>
                </wp:positionV>
                <wp:extent cx="2457450" cy="1889760"/>
                <wp:effectExtent l="7620" t="7620" r="11430" b="762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188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33B201" w14:textId="77777777" w:rsidR="003403FE" w:rsidRPr="009732BC" w:rsidRDefault="003403FE" w:rsidP="00340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732BC">
                              <w:rPr>
                                <w:rFonts w:ascii="Symbol" w:hAnsi="Symbol"/>
                                <w:sz w:val="14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403FE">
                              <w:rPr>
                                <w:sz w:val="14"/>
                                <w:szCs w:val="16"/>
                                <w:lang w:val="en-US"/>
                              </w:rPr>
                              <w:t> </w:t>
                            </w:r>
                            <w:r w:rsidRPr="009732BC">
                              <w:rPr>
                                <w:rFonts w:cs="Calibri"/>
                                <w:sz w:val="14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Non-inclusion criteria out of the control of the trial designers (n=168):</w:t>
                            </w:r>
                          </w:p>
                          <w:p w14:paraId="0F40A7CF" w14:textId="77777777" w:rsidR="003403FE" w:rsidRPr="00B11E2B" w:rsidRDefault="003403FE" w:rsidP="003403FE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B11E2B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  <w:t>Age &lt;18 years (n=11)</w:t>
                            </w:r>
                          </w:p>
                          <w:p w14:paraId="3E7262B4" w14:textId="77777777" w:rsidR="003403FE" w:rsidRPr="00B11E2B" w:rsidRDefault="003403FE" w:rsidP="003403FE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B11E2B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  <w:t>Under guardianship (n=93)</w:t>
                            </w:r>
                          </w:p>
                          <w:p w14:paraId="45415733" w14:textId="77777777" w:rsidR="003403FE" w:rsidRPr="00B11E2B" w:rsidRDefault="003403FE" w:rsidP="003403FE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B11E2B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  <w:t>No health insurance (n=19)</w:t>
                            </w:r>
                          </w:p>
                          <w:p w14:paraId="76BB2820" w14:textId="77777777" w:rsidR="003403FE" w:rsidRPr="00B11E2B" w:rsidRDefault="003403FE" w:rsidP="003403FE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B11E2B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20"/>
                                <w:lang w:val="en-CA"/>
                              </w:rPr>
                              <w:t>Declined to participate (n=45)</w:t>
                            </w:r>
                          </w:p>
                          <w:p w14:paraId="04FF4359" w14:textId="77777777" w:rsidR="003403FE" w:rsidRDefault="003403FE" w:rsidP="003403FE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highlight w:val="yellow"/>
                                <w:lang w:val="en-CA"/>
                              </w:rPr>
                            </w:pPr>
                          </w:p>
                          <w:p w14:paraId="4FC75A37" w14:textId="77777777" w:rsidR="003403FE" w:rsidRDefault="003403FE" w:rsidP="00340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732BC">
                              <w:rPr>
                                <w:rFonts w:ascii="Symbol" w:hAnsi="Symbol"/>
                                <w:sz w:val="14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403FE">
                              <w:rPr>
                                <w:sz w:val="14"/>
                                <w:szCs w:val="16"/>
                                <w:lang w:val="en-US"/>
                              </w:rPr>
                              <w:t> </w:t>
                            </w:r>
                            <w:r w:rsidRPr="009732BC">
                              <w:rPr>
                                <w:rFonts w:cs="Calibri"/>
                                <w:sz w:val="14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Included in the HYPERION trial</w:t>
                            </w:r>
                            <w:r w:rsidRPr="009732BC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584</w:t>
                            </w:r>
                            <w:r w:rsidRPr="009732BC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DDCC241" w14:textId="77777777" w:rsidR="003403FE" w:rsidRDefault="003403FE" w:rsidP="00340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</w:p>
                          <w:p w14:paraId="0914FC07" w14:textId="77777777" w:rsidR="003403FE" w:rsidRPr="003403FE" w:rsidRDefault="003403FE" w:rsidP="00340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9732BC">
                              <w:rPr>
                                <w:rFonts w:ascii="Symbol" w:hAnsi="Symbol"/>
                                <w:sz w:val="14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403FE">
                              <w:rPr>
                                <w:sz w:val="14"/>
                                <w:szCs w:val="16"/>
                                <w:lang w:val="en-US"/>
                              </w:rPr>
                              <w:t> </w:t>
                            </w:r>
                            <w:r w:rsidRPr="003403FE">
                              <w:rPr>
                                <w:rFonts w:cs="Calibri"/>
                                <w:sz w:val="14"/>
                                <w:szCs w:val="16"/>
                                <w:lang w:val="en-US"/>
                              </w:rPr>
                              <w:t xml:space="preserve">  </w:t>
                            </w:r>
                            <w:r w:rsidRPr="003403FE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  <w:t>Admitted to any of the 10 non-participating ICUs (n=827)</w:t>
                            </w:r>
                          </w:p>
                          <w:p w14:paraId="051545CE" w14:textId="77777777" w:rsidR="003403FE" w:rsidRPr="003403FE" w:rsidRDefault="003403FE" w:rsidP="003403FE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C23983A" w14:textId="77777777" w:rsidR="003403FE" w:rsidRPr="003403FE" w:rsidRDefault="003403FE" w:rsidP="003403FE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highlight w:val="yellow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A58BEA" id="Rectangle 25" o:spid="_x0000_s1027" style="position:absolute;margin-left:317.1pt;margin-top:180.6pt;width:193.5pt;height:14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">
                <v:textbox inset=",7.2pt,,7.2pt">
                  <w:txbxContent>
                    <w:p w14:paraId="3933B201" w14:textId="77777777" w:rsidR="003403FE" w:rsidRPr="009732BC" w:rsidRDefault="003403FE" w:rsidP="00340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732BC">
                        <w:rPr>
                          <w:rFonts w:ascii="Symbol" w:hAnsi="Symbol"/>
                          <w:sz w:val="14"/>
                          <w:szCs w:val="16"/>
                          <w:lang w:val="x-none"/>
                        </w:rPr>
                        <w:t></w:t>
                      </w:r>
                      <w:r w:rsidRPr="003403FE">
                        <w:rPr>
                          <w:sz w:val="14"/>
                          <w:szCs w:val="16"/>
                          <w:lang w:val="en-US"/>
                        </w:rPr>
                        <w:t> </w:t>
                      </w:r>
                      <w:r w:rsidRPr="009732BC">
                        <w:rPr>
                          <w:rFonts w:cs="Calibri"/>
                          <w:sz w:val="14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Non-inclusion criteria out of the control of the trial designers (n=168):</w:t>
                      </w:r>
                    </w:p>
                    <w:p w14:paraId="0F40A7CF" w14:textId="77777777" w:rsidR="003403FE" w:rsidRPr="00B11E2B" w:rsidRDefault="003403FE" w:rsidP="003403FE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</w:pPr>
                      <w:r w:rsidRPr="00B11E2B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  <w:t>Age &lt;18 years (n=11)</w:t>
                      </w:r>
                    </w:p>
                    <w:p w14:paraId="3E7262B4" w14:textId="77777777" w:rsidR="003403FE" w:rsidRPr="00B11E2B" w:rsidRDefault="003403FE" w:rsidP="003403FE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</w:pPr>
                      <w:r w:rsidRPr="00B11E2B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  <w:t>Under guardianship (n=93)</w:t>
                      </w:r>
                    </w:p>
                    <w:p w14:paraId="45415733" w14:textId="77777777" w:rsidR="003403FE" w:rsidRPr="00B11E2B" w:rsidRDefault="003403FE" w:rsidP="003403FE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</w:pPr>
                      <w:r w:rsidRPr="00B11E2B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  <w:t>No health insurance (n=19)</w:t>
                      </w:r>
                    </w:p>
                    <w:p w14:paraId="76BB2820" w14:textId="77777777" w:rsidR="003403FE" w:rsidRPr="00B11E2B" w:rsidRDefault="003403FE" w:rsidP="003403FE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</w:pPr>
                      <w:r w:rsidRPr="00B11E2B">
                        <w:rPr>
                          <w:rFonts w:ascii="Arial" w:hAnsi="Arial" w:cs="Arial"/>
                          <w:i/>
                          <w:iCs/>
                          <w:sz w:val="18"/>
                          <w:szCs w:val="20"/>
                          <w:lang w:val="en-CA"/>
                        </w:rPr>
                        <w:t>Declined to participate (n=45)</w:t>
                      </w:r>
                    </w:p>
                    <w:p w14:paraId="04FF4359" w14:textId="77777777" w:rsidR="003403FE" w:rsidRDefault="003403FE" w:rsidP="003403FE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highlight w:val="yellow"/>
                          <w:lang w:val="en-CA"/>
                        </w:rPr>
                      </w:pPr>
                    </w:p>
                    <w:p w14:paraId="4FC75A37" w14:textId="77777777" w:rsidR="003403FE" w:rsidRDefault="003403FE" w:rsidP="00340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732BC">
                        <w:rPr>
                          <w:rFonts w:ascii="Symbol" w:hAnsi="Symbol"/>
                          <w:sz w:val="14"/>
                          <w:szCs w:val="16"/>
                          <w:lang w:val="x-none"/>
                        </w:rPr>
                        <w:t></w:t>
                      </w:r>
                      <w:r w:rsidRPr="003403FE">
                        <w:rPr>
                          <w:sz w:val="14"/>
                          <w:szCs w:val="16"/>
                          <w:lang w:val="en-US"/>
                        </w:rPr>
                        <w:t> </w:t>
                      </w:r>
                      <w:r w:rsidRPr="009732BC">
                        <w:rPr>
                          <w:rFonts w:cs="Calibri"/>
                          <w:sz w:val="14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Included in the HYPERION trial</w:t>
                      </w:r>
                      <w:r w:rsidRPr="009732BC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584</w:t>
                      </w:r>
                      <w:r w:rsidRPr="009732BC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  <w:p w14:paraId="2DDCC241" w14:textId="77777777" w:rsidR="003403FE" w:rsidRDefault="003403FE" w:rsidP="00340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</w:p>
                    <w:p w14:paraId="0914FC07" w14:textId="77777777" w:rsidR="003403FE" w:rsidRPr="003403FE" w:rsidRDefault="003403FE" w:rsidP="00340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</w:pPr>
                      <w:r w:rsidRPr="009732BC">
                        <w:rPr>
                          <w:rFonts w:ascii="Symbol" w:hAnsi="Symbol"/>
                          <w:sz w:val="14"/>
                          <w:szCs w:val="16"/>
                          <w:lang w:val="x-none"/>
                        </w:rPr>
                        <w:t></w:t>
                      </w:r>
                      <w:r w:rsidRPr="003403FE">
                        <w:rPr>
                          <w:sz w:val="14"/>
                          <w:szCs w:val="16"/>
                          <w:lang w:val="en-US"/>
                        </w:rPr>
                        <w:t> </w:t>
                      </w:r>
                      <w:r w:rsidRPr="003403FE">
                        <w:rPr>
                          <w:rFonts w:cs="Calibri"/>
                          <w:sz w:val="14"/>
                          <w:szCs w:val="16"/>
                          <w:lang w:val="en-US"/>
                        </w:rPr>
                        <w:t xml:space="preserve">  </w:t>
                      </w:r>
                      <w:r w:rsidRPr="003403FE"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  <w:t>Admitted to any of the 10 non-participating ICUs (n=827)</w:t>
                      </w:r>
                    </w:p>
                    <w:p w14:paraId="051545CE" w14:textId="77777777" w:rsidR="003403FE" w:rsidRPr="003403FE" w:rsidRDefault="003403FE" w:rsidP="003403FE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20"/>
                          <w:lang w:val="en-US"/>
                        </w:rPr>
                      </w:pPr>
                    </w:p>
                    <w:p w14:paraId="1C23983A" w14:textId="77777777" w:rsidR="003403FE" w:rsidRPr="003403FE" w:rsidRDefault="003403FE" w:rsidP="003403FE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highlight w:val="yellow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F547AD" wp14:editId="42F6EEF2">
                <wp:simplePos x="0" y="0"/>
                <wp:positionH relativeFrom="column">
                  <wp:posOffset>1615440</wp:posOffset>
                </wp:positionH>
                <wp:positionV relativeFrom="paragraph">
                  <wp:posOffset>6266815</wp:posOffset>
                </wp:positionV>
                <wp:extent cx="2065020" cy="815340"/>
                <wp:effectExtent l="5715" t="8890" r="5715" b="1397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5020" cy="815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398E1" w14:textId="052C8B30" w:rsidR="003403FE" w:rsidRPr="003403FE" w:rsidRDefault="003403FE" w:rsidP="003403F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CPC 1 or 2 </w:t>
                            </w:r>
                            <w:r w:rsidR="0055258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n</w:t>
                            </w:r>
                            <w:r w:rsidR="00552587" w:rsidRPr="003403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3403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ay 90</w:t>
                            </w:r>
                          </w:p>
                          <w:p w14:paraId="655C9EDE" w14:textId="77777777" w:rsidR="003403FE" w:rsidRPr="003403FE" w:rsidRDefault="003403FE" w:rsidP="003403F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403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n=158/1130, 13.4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F547AD" id="Rectangle 24" o:spid="_x0000_s1028" style="position:absolute;margin-left:127.2pt;margin-top:493.45pt;width:162.6pt;height:64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">
                <v:textbox>
                  <w:txbxContent>
                    <w:p w14:paraId="1C9398E1" w14:textId="052C8B30" w:rsidR="003403FE" w:rsidRPr="003403FE" w:rsidRDefault="003403FE" w:rsidP="003403F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3403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CPC 1 or 2 </w:t>
                      </w:r>
                      <w:r w:rsidR="0055258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n</w:t>
                      </w:r>
                      <w:r w:rsidR="00552587" w:rsidRPr="003403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3403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day 90</w:t>
                      </w:r>
                    </w:p>
                    <w:p w14:paraId="655C9EDE" w14:textId="77777777" w:rsidR="003403FE" w:rsidRPr="003403FE" w:rsidRDefault="003403FE" w:rsidP="003403F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3403FE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n=158/1130, 13.4%)</w:t>
                      </w:r>
                    </w:p>
                  </w:txbxContent>
                </v:textbox>
              </v:rect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0CBB67B" wp14:editId="35350DF6">
                <wp:simplePos x="0" y="0"/>
                <wp:positionH relativeFrom="column">
                  <wp:posOffset>2736215</wp:posOffset>
                </wp:positionH>
                <wp:positionV relativeFrom="paragraph">
                  <wp:posOffset>5547360</wp:posOffset>
                </wp:positionV>
                <wp:extent cx="635" cy="719455"/>
                <wp:effectExtent l="59690" t="13335" r="53975" b="19685"/>
                <wp:wrapNone/>
                <wp:docPr id="23" name="Connecteur droit avec flèch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19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64740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23" o:spid="_x0000_s1026" type="#_x0000_t32" style="position:absolute;margin-left:215.45pt;margin-top:436.8pt;width:.05pt;height:56.6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">
                <v:stroke endarrow="block"/>
                <v:shadow color="#ccc"/>
              </v:shape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243F43" wp14:editId="4B66E674">
                <wp:simplePos x="0" y="0"/>
                <wp:positionH relativeFrom="column">
                  <wp:posOffset>1676400</wp:posOffset>
                </wp:positionH>
                <wp:positionV relativeFrom="paragraph">
                  <wp:posOffset>4701540</wp:posOffset>
                </wp:positionV>
                <wp:extent cx="2038350" cy="815340"/>
                <wp:effectExtent l="9525" t="5715" r="9525" b="762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8350" cy="815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478E28" w14:textId="18E46BDC" w:rsidR="003403FE" w:rsidRDefault="003403FE" w:rsidP="003403F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TTM between 32</w:t>
                            </w:r>
                            <w:r w:rsidR="0055258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°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55258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6°C</w:t>
                            </w:r>
                          </w:p>
                          <w:p w14:paraId="2D255067" w14:textId="77777777" w:rsidR="003403FE" w:rsidRPr="003403FE" w:rsidRDefault="003403FE" w:rsidP="003403F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341/1141, 29.9%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243F43" id="Rectangle 22" o:spid="_x0000_s1029" style="position:absolute;margin-left:132pt;margin-top:370.2pt;width:160.5pt;height:6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">
                <v:textbox inset=",7.2pt,,7.2pt">
                  <w:txbxContent>
                    <w:p w14:paraId="2D478E28" w14:textId="18E46BDC" w:rsidR="003403FE" w:rsidRDefault="003403FE" w:rsidP="003403FE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TTM between 32</w:t>
                      </w:r>
                      <w:r w:rsidR="0055258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°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55258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6°C</w:t>
                      </w:r>
                    </w:p>
                    <w:p w14:paraId="2D255067" w14:textId="77777777" w:rsidR="003403FE" w:rsidRPr="003403FE" w:rsidRDefault="003403FE" w:rsidP="003403FE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341/1141, 29.9%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9BB81E" wp14:editId="69FE0F9C">
                <wp:simplePos x="0" y="0"/>
                <wp:positionH relativeFrom="column">
                  <wp:posOffset>3905885</wp:posOffset>
                </wp:positionH>
                <wp:positionV relativeFrom="paragraph">
                  <wp:posOffset>876300</wp:posOffset>
                </wp:positionV>
                <wp:extent cx="2457450" cy="480060"/>
                <wp:effectExtent l="10160" t="9525" r="8890" b="571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48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8A37EB" w14:textId="77777777" w:rsidR="003403FE" w:rsidRPr="009732BC" w:rsidRDefault="003403FE" w:rsidP="003403FE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732BC">
                              <w:rPr>
                                <w:rFonts w:ascii="Symbol" w:hAnsi="Symbol"/>
                                <w:sz w:val="14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403FE">
                              <w:rPr>
                                <w:sz w:val="14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9732BC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Shockable rhythm (n=1435)</w:t>
                            </w:r>
                          </w:p>
                          <w:p w14:paraId="508FE433" w14:textId="77777777" w:rsidR="003403FE" w:rsidRPr="009732BC" w:rsidRDefault="003403FE" w:rsidP="003403FE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9732BC">
                              <w:rPr>
                                <w:rFonts w:ascii="Symbol" w:hAnsi="Symbol"/>
                                <w:sz w:val="14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403FE">
                              <w:rPr>
                                <w:sz w:val="14"/>
                                <w:szCs w:val="16"/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4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9732BC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Glasgow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Coma Scale </w:t>
                            </w:r>
                            <w:r w:rsidRPr="009732BC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score &gt;8 (n=30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9BB81E" id="Rectangle 21" o:spid="_x0000_s1030" style="position:absolute;margin-left:307.55pt;margin-top:69pt;width:193.5pt;height:3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">
                <v:textbox inset=",7.2pt,,7.2pt">
                  <w:txbxContent>
                    <w:p w14:paraId="0B8A37EB" w14:textId="77777777" w:rsidR="003403FE" w:rsidRPr="009732BC" w:rsidRDefault="003403FE" w:rsidP="003403FE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732BC">
                        <w:rPr>
                          <w:rFonts w:ascii="Symbol" w:hAnsi="Symbol"/>
                          <w:sz w:val="14"/>
                          <w:szCs w:val="16"/>
                          <w:lang w:val="x-none"/>
                        </w:rPr>
                        <w:t></w:t>
                      </w:r>
                      <w:r w:rsidRPr="003403FE">
                        <w:rPr>
                          <w:sz w:val="14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4"/>
                          <w:szCs w:val="16"/>
                          <w:lang w:val="en-CA"/>
                        </w:rPr>
                        <w:t xml:space="preserve">  </w:t>
                      </w:r>
                      <w:r w:rsidRPr="009732BC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Shockable rhythm (n=1435)</w:t>
                      </w:r>
                    </w:p>
                    <w:p w14:paraId="508FE433" w14:textId="77777777" w:rsidR="003403FE" w:rsidRPr="009732BC" w:rsidRDefault="003403FE" w:rsidP="003403FE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9732BC">
                        <w:rPr>
                          <w:rFonts w:ascii="Symbol" w:hAnsi="Symbol"/>
                          <w:sz w:val="14"/>
                          <w:szCs w:val="16"/>
                          <w:lang w:val="x-none"/>
                        </w:rPr>
                        <w:t></w:t>
                      </w:r>
                      <w:r w:rsidRPr="003403FE">
                        <w:rPr>
                          <w:sz w:val="14"/>
                          <w:szCs w:val="16"/>
                          <w:lang w:val="en-US"/>
                        </w:rPr>
                        <w:t> </w:t>
                      </w:r>
                      <w:r>
                        <w:rPr>
                          <w:rFonts w:cs="Calibri"/>
                          <w:sz w:val="14"/>
                          <w:szCs w:val="16"/>
                          <w:lang w:val="en-CA"/>
                        </w:rPr>
                        <w:t xml:space="preserve">  </w:t>
                      </w:r>
                      <w:r w:rsidRPr="009732BC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Glasgow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Coma Scale </w:t>
                      </w:r>
                      <w:r w:rsidRPr="009732BC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score &gt;8 (n=308)</w:t>
                      </w:r>
                    </w:p>
                  </w:txbxContent>
                </v:textbox>
              </v:rect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67F346E0" wp14:editId="34328B58">
                <wp:simplePos x="0" y="0"/>
                <wp:positionH relativeFrom="column">
                  <wp:posOffset>2713355</wp:posOffset>
                </wp:positionH>
                <wp:positionV relativeFrom="paragraph">
                  <wp:posOffset>1120140</wp:posOffset>
                </wp:positionV>
                <wp:extent cx="1206500" cy="8255"/>
                <wp:effectExtent l="8255" t="53340" r="23495" b="52705"/>
                <wp:wrapNone/>
                <wp:docPr id="20" name="Connecteur droit avec flèch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06500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43C87B" id="Connecteur droit avec flèche 20" o:spid="_x0000_s1026" type="#_x0000_t32" style="position:absolute;margin-left:213.65pt;margin-top:88.2pt;width:95pt;height:.6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">
                <v:stroke endarrow="block"/>
                <v:shadow color="#ccc"/>
              </v:shape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AF2FE27" wp14:editId="1746309D">
                <wp:simplePos x="0" y="0"/>
                <wp:positionH relativeFrom="column">
                  <wp:posOffset>2736850</wp:posOffset>
                </wp:positionH>
                <wp:positionV relativeFrom="paragraph">
                  <wp:posOffset>3215640</wp:posOffset>
                </wp:positionV>
                <wp:extent cx="1290320" cy="635"/>
                <wp:effectExtent l="12700" t="53340" r="20955" b="60325"/>
                <wp:wrapNone/>
                <wp:docPr id="19" name="Connecteur droit avec flèch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9032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5D4772" id="Connecteur droit avec flèche 19" o:spid="_x0000_s1026" type="#_x0000_t32" style="position:absolute;margin-left:215.5pt;margin-top:253.2pt;width:101.6pt;height:.0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">
                <v:stroke endarrow="block"/>
                <v:shadow color="#ccc"/>
              </v:shape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0D04E5" wp14:editId="535C61F9">
                <wp:simplePos x="0" y="0"/>
                <wp:positionH relativeFrom="column">
                  <wp:posOffset>1666875</wp:posOffset>
                </wp:positionH>
                <wp:positionV relativeFrom="paragraph">
                  <wp:posOffset>3596640</wp:posOffset>
                </wp:positionV>
                <wp:extent cx="2038350" cy="342900"/>
                <wp:effectExtent l="9525" t="5715" r="9525" b="1333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83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24A5A" w14:textId="77777777" w:rsidR="003403FE" w:rsidRPr="00172316" w:rsidRDefault="003403FE" w:rsidP="003403F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(n=114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0D04E5" id="Rectangle 18" o:spid="_x0000_s1031" style="position:absolute;margin-left:131.25pt;margin-top:283.2pt;width:160.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">
                <v:textbox inset=",7.2pt,,7.2pt">
                  <w:txbxContent>
                    <w:p w14:paraId="3B324A5A" w14:textId="77777777" w:rsidR="003403FE" w:rsidRPr="00172316" w:rsidRDefault="003403FE" w:rsidP="003403FE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(n=114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981A03B" wp14:editId="3E271993">
                <wp:simplePos x="0" y="0"/>
                <wp:positionH relativeFrom="column">
                  <wp:posOffset>2721610</wp:posOffset>
                </wp:positionH>
                <wp:positionV relativeFrom="paragraph">
                  <wp:posOffset>1767840</wp:posOffset>
                </wp:positionV>
                <wp:extent cx="0" cy="2929255"/>
                <wp:effectExtent l="54610" t="5715" r="59690" b="17780"/>
                <wp:wrapNone/>
                <wp:docPr id="17" name="Connecteur droit avec flèch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29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CBC735" id="Connecteur droit avec flèche 17" o:spid="_x0000_s1026" type="#_x0000_t32" style="position:absolute;margin-left:214.3pt;margin-top:139.2pt;width:0;height:230.6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">
                <v:stroke endarrow="block"/>
                <v:shadow color="#ccc"/>
              </v:shape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ECC582" wp14:editId="17BA8EDD">
                <wp:simplePos x="0" y="0"/>
                <wp:positionH relativeFrom="column">
                  <wp:posOffset>1729740</wp:posOffset>
                </wp:positionH>
                <wp:positionV relativeFrom="paragraph">
                  <wp:posOffset>1813560</wp:posOffset>
                </wp:positionV>
                <wp:extent cx="2000250" cy="786130"/>
                <wp:effectExtent l="5715" t="13335" r="13335" b="1016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786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B1FA9" w14:textId="45A89A03" w:rsidR="003403FE" w:rsidRPr="003403FE" w:rsidRDefault="003403FE" w:rsidP="003403F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CU admission</w:t>
                            </w:r>
                            <w:r w:rsidR="0055258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ith GCS score ≤8 after cardiac arrest in non-shockable rhythm (n=27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ECC582" id="Rectangle 16" o:spid="_x0000_s1032" style="position:absolute;margin-left:136.2pt;margin-top:142.8pt;width:157.5pt;height:6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">
                <v:textbox inset=",7.2pt,,7.2pt">
                  <w:txbxContent>
                    <w:p w14:paraId="135B1FA9" w14:textId="45A89A03" w:rsidR="003403FE" w:rsidRPr="003403FE" w:rsidRDefault="003403FE" w:rsidP="003403F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CU admission</w:t>
                      </w:r>
                      <w:r w:rsidR="0055258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ith GCS score ≤8 after cardiac arrest in non-shockable rhythm (n=27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52587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261F068" wp14:editId="2451BE78">
                <wp:simplePos x="0" y="0"/>
                <wp:positionH relativeFrom="column">
                  <wp:posOffset>2713355</wp:posOffset>
                </wp:positionH>
                <wp:positionV relativeFrom="paragraph">
                  <wp:posOffset>7620</wp:posOffset>
                </wp:positionV>
                <wp:extent cx="0" cy="1789430"/>
                <wp:effectExtent l="55880" t="7620" r="58420" b="22225"/>
                <wp:wrapNone/>
                <wp:docPr id="15" name="Connecteur droit avec flèch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89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08633B" id="Connecteur droit avec flèche 15" o:spid="_x0000_s1026" type="#_x0000_t32" style="position:absolute;margin-left:213.65pt;margin-top:.6pt;width:0;height:140.9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">
                <v:stroke endarrow="block"/>
                <v:shadow color="#ccc"/>
              </v:shape>
            </w:pict>
          </mc:Fallback>
        </mc:AlternateContent>
      </w:r>
      <w:r w:rsidRPr="00552587">
        <w:rPr>
          <w:b/>
          <w:sz w:val="28"/>
          <w:szCs w:val="28"/>
          <w:lang w:val="en-GB"/>
        </w:rPr>
        <w:t xml:space="preserve"> </w:t>
      </w:r>
    </w:p>
    <w:p w14:paraId="39FA171B" w14:textId="6261AC23" w:rsidR="003403FE" w:rsidRPr="00552587" w:rsidRDefault="003403FE">
      <w:pPr>
        <w:rPr>
          <w:lang w:val="en-GB"/>
        </w:rPr>
      </w:pPr>
    </w:p>
    <w:p w14:paraId="58159DC5" w14:textId="50526D5A" w:rsidR="003403FE" w:rsidRPr="00552587" w:rsidRDefault="003403FE">
      <w:pPr>
        <w:rPr>
          <w:lang w:val="en-GB"/>
        </w:rPr>
      </w:pPr>
    </w:p>
    <w:p w14:paraId="0539E6EC" w14:textId="195C9B51" w:rsidR="003403FE" w:rsidRPr="00552587" w:rsidRDefault="003403FE">
      <w:pPr>
        <w:rPr>
          <w:lang w:val="en-GB"/>
        </w:rPr>
      </w:pPr>
    </w:p>
    <w:p w14:paraId="10BF3304" w14:textId="77777777" w:rsidR="003403FE" w:rsidRPr="00552587" w:rsidRDefault="003403FE">
      <w:pPr>
        <w:rPr>
          <w:lang w:val="en-GB"/>
        </w:rPr>
      </w:pPr>
    </w:p>
    <w:p w14:paraId="2E0803AC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B271914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52E0A09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B797135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AD2CF98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AAD2B04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0439C15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D7DEC27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CD677F3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B9E9DFE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34664AD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3FDF277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0334E16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4B648DB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9711164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9330FB0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8129411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33EE624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D4918A1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FE8A765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924F5FD" w14:textId="77777777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66500B86" w14:textId="2CD22F80" w:rsidR="003403FE" w:rsidRPr="00552587" w:rsidRDefault="003403FE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552587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</w:t>
      </w:r>
      <w:r w:rsidR="0072536E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bookmarkStart w:id="0" w:name="_GoBack"/>
      <w:bookmarkEnd w:id="0"/>
      <w:r w:rsidRPr="00552587">
        <w:rPr>
          <w:rFonts w:ascii="Times New Roman" w:hAnsi="Times New Roman"/>
          <w:b/>
          <w:bCs/>
          <w:sz w:val="24"/>
          <w:szCs w:val="24"/>
          <w:lang w:val="en-GB"/>
        </w:rPr>
        <w:t xml:space="preserve">2. </w:t>
      </w:r>
      <w:r w:rsidRPr="00552587">
        <w:rPr>
          <w:rFonts w:ascii="Times New Roman" w:eastAsia="MS Mincho" w:hAnsi="Times New Roman"/>
          <w:sz w:val="24"/>
          <w:szCs w:val="24"/>
          <w:lang w:val="en-GB" w:eastAsia="ar-SA"/>
        </w:rPr>
        <w:t>Distribution of Cerebral Performance Category scores on day 90 after screening</w:t>
      </w:r>
    </w:p>
    <w:p w14:paraId="43C0706D" w14:textId="28F08CFF" w:rsidR="003403FE" w:rsidRPr="00552587" w:rsidRDefault="003403FE">
      <w:pPr>
        <w:rPr>
          <w:lang w:val="en-GB"/>
        </w:rPr>
      </w:pPr>
      <w:r w:rsidRPr="00552587">
        <w:rPr>
          <w:noProof/>
          <w:lang w:val="en-IN" w:eastAsia="en-IN"/>
        </w:rPr>
        <w:drawing>
          <wp:inline distT="0" distB="0" distL="0" distR="0" wp14:anchorId="643AF8A6" wp14:editId="11B42C25">
            <wp:extent cx="5760720" cy="4189095"/>
            <wp:effectExtent l="0" t="0" r="0" b="190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403FE" w:rsidRPr="00552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CF4A8B"/>
    <w:multiLevelType w:val="hybridMultilevel"/>
    <w:tmpl w:val="0A5A57EE"/>
    <w:lvl w:ilvl="0" w:tplc="4C7E0CC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145"/>
    <w:rsid w:val="00082DEA"/>
    <w:rsid w:val="003403FE"/>
    <w:rsid w:val="00552587"/>
    <w:rsid w:val="0072536E"/>
    <w:rsid w:val="00A15145"/>
    <w:rsid w:val="00BD5802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439AC"/>
  <w15:chartTrackingRefBased/>
  <w15:docId w15:val="{F9D30A18-D6F0-43D6-8D54-24230800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3F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403F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jean-baptiste.lascarrou@chd-vende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carrou jean baptiste</dc:creator>
  <cp:keywords/>
  <dc:description/>
  <cp:lastModifiedBy>Jini Mol J.</cp:lastModifiedBy>
  <cp:revision>6</cp:revision>
  <dcterms:created xsi:type="dcterms:W3CDTF">2021-10-28T05:28:00Z</dcterms:created>
  <dcterms:modified xsi:type="dcterms:W3CDTF">2021-11-06T18:40:00Z</dcterms:modified>
</cp:coreProperties>
</file>